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7C8BA" w14:textId="77777777" w:rsidR="009252CD" w:rsidRPr="00394C79" w:rsidRDefault="009252CD" w:rsidP="009252CD">
      <w:pPr>
        <w:rPr>
          <w:rFonts w:eastAsia="Times New Roman"/>
        </w:rPr>
      </w:pPr>
      <w:r w:rsidRPr="00394C79">
        <w:rPr>
          <w:rFonts w:eastAsia="Times New Roman"/>
          <w:b/>
          <w:bCs/>
          <w:color w:val="000000" w:themeColor="text1"/>
        </w:rPr>
        <w:t>Table S4: Preserved retinal ganglion cell (RGC) viability with biphasic electrical stimulation.</w:t>
      </w:r>
      <w:r w:rsidRPr="00394C79">
        <w:rPr>
          <w:rFonts w:eastAsia="Times New Roman"/>
          <w:color w:val="000000" w:themeColor="text1"/>
        </w:rPr>
        <w:t xml:space="preserve"> Wholemount retinas were processed for RBPMS immunohistochemistry. Baseline: 1 week after crush injury and electrode placement but before initiation of electric field (EF) stimulation. Mean RGC density +/- SEM.  One-way ANOVA with Tukey’s multiple comparisons test. </w:t>
      </w:r>
      <w:proofErr w:type="gramStart"/>
      <w:r w:rsidRPr="00394C79">
        <w:rPr>
          <w:rFonts w:eastAsia="Times New Roman"/>
          <w:color w:val="000000" w:themeColor="text1"/>
        </w:rPr>
        <w:t>ACB,  asymmetric</w:t>
      </w:r>
      <w:proofErr w:type="gramEnd"/>
      <w:r w:rsidRPr="00394C79">
        <w:rPr>
          <w:rFonts w:eastAsia="Times New Roman"/>
          <w:color w:val="000000" w:themeColor="text1"/>
        </w:rPr>
        <w:t xml:space="preserve"> charge-balanced; SCB, symmetric charge-balanced.</w:t>
      </w:r>
    </w:p>
    <w:p w14:paraId="3CAC7E55" w14:textId="77777777" w:rsidR="009252CD" w:rsidRPr="00394C79" w:rsidRDefault="009252CD" w:rsidP="009252CD"/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0"/>
        <w:gridCol w:w="1620"/>
        <w:gridCol w:w="540"/>
        <w:gridCol w:w="1350"/>
        <w:gridCol w:w="3220"/>
      </w:tblGrid>
      <w:tr w:rsidR="009252CD" w:rsidRPr="00394C79" w14:paraId="04A49720" w14:textId="77777777" w:rsidTr="00091E30">
        <w:trPr>
          <w:trHeight w:val="1025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58E6" w14:textId="77777777" w:rsidR="009252CD" w:rsidRPr="00394C79" w:rsidRDefault="009252CD" w:rsidP="00091E30"/>
        </w:tc>
        <w:tc>
          <w:tcPr>
            <w:tcW w:w="162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371D" w14:textId="77777777" w:rsidR="009252CD" w:rsidRPr="00394C79" w:rsidRDefault="009252CD" w:rsidP="00091E30">
            <w:r w:rsidRPr="00394C79">
              <w:t>Group</w:t>
            </w:r>
          </w:p>
        </w:tc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18EB" w14:textId="77777777" w:rsidR="009252CD" w:rsidRPr="00394C79" w:rsidRDefault="009252CD" w:rsidP="00091E30">
            <w:pPr>
              <w:jc w:val="center"/>
            </w:pPr>
            <w:r w:rsidRPr="00394C79">
              <w:t xml:space="preserve">N 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D0DA" w14:textId="77777777" w:rsidR="009252CD" w:rsidRPr="00394C79" w:rsidRDefault="009252CD" w:rsidP="00091E30">
            <w:pPr>
              <w:rPr>
                <w:vertAlign w:val="superscript"/>
              </w:rPr>
            </w:pPr>
            <w:r w:rsidRPr="00394C79">
              <w:t>Total area quantified, mm</w:t>
            </w:r>
            <w:r w:rsidRPr="00394C79">
              <w:rPr>
                <w:vertAlign w:val="superscript"/>
              </w:rPr>
              <w:t>2</w:t>
            </w:r>
          </w:p>
        </w:tc>
        <w:tc>
          <w:tcPr>
            <w:tcW w:w="322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2119" w14:textId="77777777" w:rsidR="009252CD" w:rsidRPr="00394C79" w:rsidRDefault="009252CD" w:rsidP="00091E30">
            <w:r w:rsidRPr="00394C79">
              <w:t># RBPMS + RGCs/0.5 mm</w:t>
            </w:r>
            <w:r w:rsidRPr="00394C79">
              <w:rPr>
                <w:vertAlign w:val="superscript"/>
              </w:rPr>
              <w:t>2</w:t>
            </w:r>
            <w:r w:rsidRPr="00394C79">
              <w:t>; +/-SEM</w:t>
            </w:r>
          </w:p>
        </w:tc>
      </w:tr>
      <w:tr w:rsidR="009252CD" w:rsidRPr="00394C79" w14:paraId="7E9D6EC3" w14:textId="77777777" w:rsidTr="00091E30">
        <w:trPr>
          <w:trHeight w:val="245"/>
        </w:trPr>
        <w:tc>
          <w:tcPr>
            <w:tcW w:w="215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4E56" w14:textId="77777777" w:rsidR="009252CD" w:rsidRPr="00394C79" w:rsidRDefault="009252CD" w:rsidP="00091E30">
            <w:r w:rsidRPr="00394C79"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1D6C" w14:textId="77777777" w:rsidR="009252CD" w:rsidRPr="00394C79" w:rsidRDefault="009252CD" w:rsidP="00091E30">
            <w:r w:rsidRPr="00394C79">
              <w:t>Age matched control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8C74" w14:textId="77777777" w:rsidR="009252CD" w:rsidRPr="00394C79" w:rsidRDefault="009252CD" w:rsidP="00091E30">
            <w:pPr>
              <w:jc w:val="center"/>
            </w:pPr>
            <w:r>
              <w:t>5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1E46" w14:textId="77777777" w:rsidR="009252CD" w:rsidRPr="00394C79" w:rsidRDefault="009252CD" w:rsidP="00091E30">
            <w:r>
              <w:t>18.1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3EFE" w14:textId="77777777" w:rsidR="009252CD" w:rsidRPr="00394C79" w:rsidRDefault="009252CD" w:rsidP="00091E30">
            <w:r>
              <w:t>812</w:t>
            </w:r>
            <w:r w:rsidRPr="00394C79">
              <w:t xml:space="preserve"> +/- 1</w:t>
            </w:r>
            <w:r>
              <w:t>45</w:t>
            </w:r>
          </w:p>
        </w:tc>
      </w:tr>
      <w:tr w:rsidR="009252CD" w:rsidRPr="00394C79" w14:paraId="1978C265" w14:textId="77777777" w:rsidTr="00091E30">
        <w:trPr>
          <w:trHeight w:val="21"/>
        </w:trPr>
        <w:tc>
          <w:tcPr>
            <w:tcW w:w="215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F1C88" w14:textId="77777777" w:rsidR="009252CD" w:rsidRPr="00394C79" w:rsidRDefault="009252CD" w:rsidP="00091E30">
            <w:pPr>
              <w:jc w:val="right"/>
            </w:pPr>
            <w:r w:rsidRPr="00394C79">
              <w:t>1 week post crush</w:t>
            </w: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8A9C" w14:textId="77777777" w:rsidR="009252CD" w:rsidRPr="00394C79" w:rsidRDefault="009252CD" w:rsidP="00091E30">
            <w:r w:rsidRPr="00394C79">
              <w:t xml:space="preserve">Baseline 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7097" w14:textId="77777777" w:rsidR="009252CD" w:rsidRPr="00394C79" w:rsidRDefault="009252CD" w:rsidP="00091E30">
            <w:pPr>
              <w:jc w:val="center"/>
            </w:pPr>
            <w:r w:rsidRPr="00394C79">
              <w:t>3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3CAE" w14:textId="77777777" w:rsidR="009252CD" w:rsidRPr="00394C79" w:rsidRDefault="009252CD" w:rsidP="00091E30">
            <w:r w:rsidRPr="00394C79">
              <w:t>3.27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A14D" w14:textId="77777777" w:rsidR="009252CD" w:rsidRPr="00394C79" w:rsidRDefault="009252CD" w:rsidP="00091E30">
            <w:r w:rsidRPr="00394C79">
              <w:t>468 +/- 66</w:t>
            </w:r>
          </w:p>
        </w:tc>
      </w:tr>
      <w:tr w:rsidR="009252CD" w:rsidRPr="00394C79" w14:paraId="38713DD9" w14:textId="77777777" w:rsidTr="00091E30">
        <w:trPr>
          <w:trHeight w:val="20"/>
        </w:trPr>
        <w:tc>
          <w:tcPr>
            <w:tcW w:w="2150" w:type="dxa"/>
            <w:vMerge w:val="restar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651BE" w14:textId="77777777" w:rsidR="009252CD" w:rsidRPr="00394C79" w:rsidRDefault="009252CD" w:rsidP="00091E30">
            <w:pPr>
              <w:jc w:val="right"/>
            </w:pPr>
            <w:r w:rsidRPr="00394C79">
              <w:t>2 weeks stimulation</w:t>
            </w: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B093" w14:textId="77777777" w:rsidR="009252CD" w:rsidRPr="00394C79" w:rsidRDefault="009252CD" w:rsidP="00091E30">
            <w:proofErr w:type="spellStart"/>
            <w:r w:rsidRPr="00394C79">
              <w:t>UnTx</w:t>
            </w:r>
            <w:proofErr w:type="spellEnd"/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ED58" w14:textId="77777777" w:rsidR="009252CD" w:rsidRPr="00394C79" w:rsidRDefault="009252CD" w:rsidP="00091E30">
            <w:pPr>
              <w:jc w:val="center"/>
            </w:pPr>
            <w:r>
              <w:t>3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F8B4" w14:textId="77777777" w:rsidR="009252CD" w:rsidRPr="00394C79" w:rsidRDefault="009252CD" w:rsidP="00091E30">
            <w:r>
              <w:t>13.5</w:t>
            </w:r>
            <w:r w:rsidRPr="00394C79">
              <w:t xml:space="preserve"> 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B98E" w14:textId="77777777" w:rsidR="009252CD" w:rsidRPr="00394C79" w:rsidRDefault="009252CD" w:rsidP="00091E30">
            <w:r>
              <w:t>27.3</w:t>
            </w:r>
            <w:r w:rsidRPr="00394C79">
              <w:t xml:space="preserve"> +/- </w:t>
            </w:r>
            <w:r>
              <w:t>11</w:t>
            </w:r>
          </w:p>
        </w:tc>
      </w:tr>
      <w:tr w:rsidR="009252CD" w:rsidRPr="00394C79" w14:paraId="480A1C82" w14:textId="77777777" w:rsidTr="00091E30">
        <w:trPr>
          <w:trHeight w:val="20"/>
        </w:trPr>
        <w:tc>
          <w:tcPr>
            <w:tcW w:w="21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E8FB0" w14:textId="77777777" w:rsidR="009252CD" w:rsidRPr="00394C79" w:rsidRDefault="009252CD" w:rsidP="00091E30">
            <w:pPr>
              <w:jc w:val="right"/>
              <w:rPr>
                <w:shd w:val="clear" w:color="auto" w:fill="EAD1DC"/>
              </w:rPr>
            </w:pP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4C53" w14:textId="77777777" w:rsidR="009252CD" w:rsidRPr="00394C79" w:rsidRDefault="009252CD" w:rsidP="00091E30">
            <w:r w:rsidRPr="00394C79">
              <w:t>ACB 1:4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C985" w14:textId="77777777" w:rsidR="009252CD" w:rsidRPr="00394C79" w:rsidRDefault="009252CD" w:rsidP="00091E30">
            <w:pPr>
              <w:jc w:val="center"/>
            </w:pPr>
            <w:r>
              <w:t>9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C417" w14:textId="77777777" w:rsidR="009252CD" w:rsidRPr="00394C79" w:rsidRDefault="009252CD" w:rsidP="00091E30">
            <w:r>
              <w:t>40.6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78D9" w14:textId="77777777" w:rsidR="009252CD" w:rsidRPr="00394C79" w:rsidRDefault="009252CD" w:rsidP="00091E30">
            <w:r>
              <w:t>35.2</w:t>
            </w:r>
            <w:r w:rsidRPr="00394C79">
              <w:t xml:space="preserve"> +/- </w:t>
            </w:r>
            <w:r>
              <w:t>38</w:t>
            </w:r>
          </w:p>
        </w:tc>
      </w:tr>
      <w:tr w:rsidR="009252CD" w:rsidRPr="00394C79" w14:paraId="5082ED0B" w14:textId="77777777" w:rsidTr="00091E30">
        <w:trPr>
          <w:trHeight w:val="20"/>
        </w:trPr>
        <w:tc>
          <w:tcPr>
            <w:tcW w:w="2150" w:type="dxa"/>
            <w:vMerge w:val="restar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494D9" w14:textId="77777777" w:rsidR="009252CD" w:rsidRPr="00394C79" w:rsidRDefault="009252CD" w:rsidP="00091E30">
            <w:pPr>
              <w:jc w:val="right"/>
            </w:pPr>
            <w:r w:rsidRPr="00394C79">
              <w:t>6 weeks stimulation</w:t>
            </w: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18B5" w14:textId="77777777" w:rsidR="009252CD" w:rsidRPr="00394C79" w:rsidRDefault="009252CD" w:rsidP="00091E30">
            <w:proofErr w:type="spellStart"/>
            <w:r w:rsidRPr="00394C79">
              <w:t>UnTx</w:t>
            </w:r>
            <w:proofErr w:type="spellEnd"/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A35B" w14:textId="77777777" w:rsidR="009252CD" w:rsidRPr="00394C79" w:rsidRDefault="009252CD" w:rsidP="00091E30">
            <w:pPr>
              <w:jc w:val="center"/>
            </w:pPr>
            <w:r>
              <w:t>5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BE76" w14:textId="77777777" w:rsidR="009252CD" w:rsidRPr="00394C79" w:rsidRDefault="009252CD" w:rsidP="00091E30">
            <w:r>
              <w:t>22</w:t>
            </w:r>
            <w:r w:rsidRPr="00394C79">
              <w:t>.4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9DFF" w14:textId="77777777" w:rsidR="009252CD" w:rsidRPr="00394C79" w:rsidRDefault="009252CD" w:rsidP="00091E30">
            <w:r>
              <w:t>18.9</w:t>
            </w:r>
            <w:r w:rsidRPr="00394C79">
              <w:t xml:space="preserve"> +/- 9</w:t>
            </w:r>
          </w:p>
        </w:tc>
      </w:tr>
      <w:tr w:rsidR="009252CD" w:rsidRPr="00394C79" w14:paraId="66A48991" w14:textId="77777777" w:rsidTr="00091E30">
        <w:trPr>
          <w:trHeight w:val="20"/>
        </w:trPr>
        <w:tc>
          <w:tcPr>
            <w:tcW w:w="21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9BAF" w14:textId="77777777" w:rsidR="009252CD" w:rsidRPr="00394C79" w:rsidRDefault="009252CD" w:rsidP="00091E30">
            <w:pPr>
              <w:rPr>
                <w:shd w:val="clear" w:color="auto" w:fill="EAD1DC"/>
              </w:rPr>
            </w:pP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5680" w14:textId="77777777" w:rsidR="009252CD" w:rsidRPr="00394C79" w:rsidRDefault="009252CD" w:rsidP="00091E30">
            <w:r w:rsidRPr="00394C79">
              <w:t>SCB 1:1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42BE" w14:textId="77777777" w:rsidR="009252CD" w:rsidRPr="00394C79" w:rsidRDefault="009252CD" w:rsidP="00091E30">
            <w:pPr>
              <w:jc w:val="center"/>
            </w:pPr>
            <w:r>
              <w:t>4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4F7D" w14:textId="77777777" w:rsidR="009252CD" w:rsidRPr="00394C79" w:rsidRDefault="009252CD" w:rsidP="00091E30">
            <w:r>
              <w:t>18.1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276E" w14:textId="77777777" w:rsidR="009252CD" w:rsidRPr="00394C79" w:rsidRDefault="009252CD" w:rsidP="00091E30">
            <w:r w:rsidRPr="00394C79">
              <w:t xml:space="preserve">19 +/- </w:t>
            </w:r>
            <w:r>
              <w:t>14</w:t>
            </w:r>
          </w:p>
        </w:tc>
      </w:tr>
      <w:tr w:rsidR="009252CD" w:rsidRPr="00394C79" w14:paraId="6186FE56" w14:textId="77777777" w:rsidTr="00091E30">
        <w:trPr>
          <w:trHeight w:val="20"/>
        </w:trPr>
        <w:tc>
          <w:tcPr>
            <w:tcW w:w="21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5B03" w14:textId="77777777" w:rsidR="009252CD" w:rsidRPr="00394C79" w:rsidRDefault="009252CD" w:rsidP="00091E30">
            <w:pPr>
              <w:rPr>
                <w:shd w:val="clear" w:color="auto" w:fill="EAD1DC"/>
              </w:rPr>
            </w:pP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6C09" w14:textId="77777777" w:rsidR="009252CD" w:rsidRPr="00394C79" w:rsidRDefault="009252CD" w:rsidP="00091E30">
            <w:r w:rsidRPr="00394C79">
              <w:t>ACB 1:4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8F54" w14:textId="77777777" w:rsidR="009252CD" w:rsidRPr="00394C79" w:rsidRDefault="009252CD" w:rsidP="00091E30">
            <w:pPr>
              <w:jc w:val="center"/>
            </w:pPr>
            <w:r>
              <w:t>9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F3B" w14:textId="77777777" w:rsidR="009252CD" w:rsidRPr="00394C79" w:rsidRDefault="009252CD" w:rsidP="00091E30">
            <w:r>
              <w:t>40.6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52D7" w14:textId="77777777" w:rsidR="009252CD" w:rsidRPr="00394C79" w:rsidRDefault="009252CD" w:rsidP="00091E30">
            <w:r>
              <w:t>28.8</w:t>
            </w:r>
            <w:r w:rsidRPr="00394C79">
              <w:t xml:space="preserve"> +/- </w:t>
            </w:r>
            <w:r>
              <w:t>15</w:t>
            </w:r>
          </w:p>
        </w:tc>
      </w:tr>
      <w:tr w:rsidR="009252CD" w:rsidRPr="00394C79" w14:paraId="0FA1A9C7" w14:textId="77777777" w:rsidTr="00091E30">
        <w:trPr>
          <w:trHeight w:val="20"/>
        </w:trPr>
        <w:tc>
          <w:tcPr>
            <w:tcW w:w="21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093A" w14:textId="77777777" w:rsidR="009252CD" w:rsidRPr="00394C79" w:rsidRDefault="009252CD" w:rsidP="00091E30">
            <w:pPr>
              <w:rPr>
                <w:shd w:val="clear" w:color="auto" w:fill="EAD1DC"/>
              </w:rPr>
            </w:pPr>
          </w:p>
        </w:tc>
        <w:tc>
          <w:tcPr>
            <w:tcW w:w="16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C3B3" w14:textId="77777777" w:rsidR="009252CD" w:rsidRPr="00394C79" w:rsidRDefault="009252CD" w:rsidP="00091E30">
            <w:r w:rsidRPr="00394C79">
              <w:t>ACB 4:1</w:t>
            </w:r>
          </w:p>
        </w:tc>
        <w:tc>
          <w:tcPr>
            <w:tcW w:w="54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6466" w14:textId="77777777" w:rsidR="009252CD" w:rsidRPr="00394C79" w:rsidRDefault="009252CD" w:rsidP="00091E30">
            <w:pPr>
              <w:jc w:val="center"/>
            </w:pPr>
            <w:r w:rsidRPr="00394C79">
              <w:t>5</w:t>
            </w:r>
          </w:p>
        </w:tc>
        <w:tc>
          <w:tcPr>
            <w:tcW w:w="13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63A4" w14:textId="77777777" w:rsidR="009252CD" w:rsidRPr="00394C79" w:rsidRDefault="009252CD" w:rsidP="00091E30">
            <w:r>
              <w:t>22.6</w:t>
            </w:r>
          </w:p>
        </w:tc>
        <w:tc>
          <w:tcPr>
            <w:tcW w:w="322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4219" w14:textId="77777777" w:rsidR="009252CD" w:rsidRPr="00394C79" w:rsidRDefault="009252CD" w:rsidP="00091E30">
            <w:r>
              <w:t>15.5</w:t>
            </w:r>
            <w:r w:rsidRPr="00394C79">
              <w:t xml:space="preserve"> +/- </w:t>
            </w:r>
            <w:r>
              <w:t>6</w:t>
            </w:r>
          </w:p>
        </w:tc>
      </w:tr>
    </w:tbl>
    <w:p w14:paraId="0D5E60E3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CD"/>
    <w:rsid w:val="00080F61"/>
    <w:rsid w:val="00173489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52C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C43BB"/>
  <w15:chartTrackingRefBased/>
  <w15:docId w15:val="{20863519-95DE-C444-8046-F4D22599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CD"/>
  </w:style>
  <w:style w:type="paragraph" w:styleId="Heading1">
    <w:name w:val="heading 1"/>
    <w:basedOn w:val="Normal"/>
    <w:next w:val="Normal"/>
    <w:link w:val="Heading1Char"/>
    <w:uiPriority w:val="9"/>
    <w:qFormat/>
    <w:rsid w:val="00925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2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2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2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2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2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2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2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4:00Z</dcterms:created>
  <dcterms:modified xsi:type="dcterms:W3CDTF">2024-12-03T01:54:00Z</dcterms:modified>
</cp:coreProperties>
</file>